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F229" w14:textId="27C3A9E9" w:rsidR="00F85D42" w:rsidRPr="00B13822" w:rsidRDefault="00B13822">
      <w:pPr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</w:pPr>
      <w:r w:rsidRPr="00B1382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Supplemental Table S6:  Reproducibility of the Assay for HDL-FC Influx into Macrophages</w:t>
      </w:r>
    </w:p>
    <w:p w14:paraId="472F4CAD" w14:textId="77777777" w:rsidR="00B13822" w:rsidRDefault="00B13822">
      <w:pPr>
        <w:rPr>
          <w:rFonts w:ascii="Arial" w:eastAsia="Calibri" w:hAnsi="Arial" w:cs="Arial"/>
          <w:b/>
          <w:bCs/>
          <w:color w:val="000000" w:themeColor="text1"/>
          <w:kern w:val="24"/>
          <w:sz w:val="36"/>
          <w:szCs w:val="36"/>
        </w:rPr>
      </w:pPr>
    </w:p>
    <w:p w14:paraId="66395372" w14:textId="7777777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b/>
          <w:bCs/>
          <w:color w:val="000000" w:themeColor="text1"/>
          <w:kern w:val="24"/>
        </w:rPr>
        <w:t>A.  Within-day reproducibility:  samples assayed in quadruplicate, n= 20 assays</w:t>
      </w:r>
    </w:p>
    <w:p w14:paraId="404320F8" w14:textId="7777777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Set 1 (HDL 1 to 5)     within-day %CV, mean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SD:  4.3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1.8</w:t>
      </w:r>
    </w:p>
    <w:p w14:paraId="6A549ACA" w14:textId="7777777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 Set 2 (HDL 6 to 10)  within-day %CV, mean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SD:  4.8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1.8</w:t>
      </w:r>
    </w:p>
    <w:p w14:paraId="75F95378" w14:textId="77777777" w:rsidR="00B13822" w:rsidRDefault="00B13822" w:rsidP="00B13822">
      <w:pPr>
        <w:pStyle w:val="NormalWeb"/>
        <w:spacing w:before="0" w:beforeAutospacing="0" w:after="80" w:afterAutospacing="0" w:line="256" w:lineRule="auto"/>
        <w:rPr>
          <w:rFonts w:ascii="Arial" w:eastAsia="Calibri" w:hAnsi="Arial" w:cs="Arial"/>
          <w:color w:val="000000" w:themeColor="text1"/>
          <w:kern w:val="24"/>
        </w:rPr>
      </w:pP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For all 10 HDL, with-in day %CV, </w:t>
      </w: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 mean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SD:  4.6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1.8 </w:t>
      </w:r>
    </w:p>
    <w:p w14:paraId="4AC32946" w14:textId="12A2433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color w:val="000000" w:themeColor="text1"/>
          <w:kern w:val="24"/>
        </w:rPr>
        <w:tab/>
      </w:r>
      <w:r w:rsidRPr="00B13822">
        <w:rPr>
          <w:rFonts w:ascii="Arial" w:eastAsia="Calibri" w:hAnsi="Arial" w:cs="Arial"/>
          <w:color w:val="000000" w:themeColor="text1"/>
          <w:kern w:val="24"/>
        </w:rPr>
        <w:tab/>
      </w:r>
      <w:r w:rsidRPr="00B13822">
        <w:rPr>
          <w:rFonts w:ascii="Arial" w:eastAsia="Calibri" w:hAnsi="Arial" w:cs="Arial"/>
          <w:color w:val="000000" w:themeColor="text1"/>
          <w:kern w:val="24"/>
        </w:rPr>
        <w:tab/>
      </w:r>
    </w:p>
    <w:p w14:paraId="3C133FDE" w14:textId="7777777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b/>
          <w:bCs/>
          <w:color w:val="000000" w:themeColor="text1"/>
          <w:kern w:val="24"/>
        </w:rPr>
        <w:t>B.  Day-to-day variability:  Each HDL assayed on four different days over two weeks:</w:t>
      </w:r>
    </w:p>
    <w:p w14:paraId="4985EE88" w14:textId="7777777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 Set 1 (HDL 1 to 5)     day-to-day %CV, mean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SD:  10.7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1.8 </w:t>
      </w:r>
    </w:p>
    <w:p w14:paraId="321CAACD" w14:textId="7777777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 Set 2 (HDL 6 to 10)   day-to-day %CV, mean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SD:    8.1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0.5</w:t>
      </w:r>
    </w:p>
    <w:p w14:paraId="10D15AAF" w14:textId="77777777" w:rsidR="00B13822" w:rsidRPr="00B13822" w:rsidRDefault="00B13822" w:rsidP="00B13822">
      <w:pPr>
        <w:pStyle w:val="NormalWeb"/>
        <w:spacing w:before="0" w:beforeAutospacing="0" w:after="80" w:afterAutospacing="0" w:line="256" w:lineRule="auto"/>
      </w:pP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 </w:t>
      </w: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For all 10 HDL, day-to-day %CV, </w:t>
      </w:r>
      <w:r w:rsidRPr="00B13822">
        <w:rPr>
          <w:rFonts w:ascii="Arial" w:eastAsia="Calibri" w:hAnsi="Arial" w:cs="Arial"/>
          <w:color w:val="000000" w:themeColor="text1"/>
          <w:kern w:val="24"/>
        </w:rPr>
        <w:tab/>
        <w:t xml:space="preserve"> mean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SD:  9.4 </w:t>
      </w:r>
      <w:r w:rsidRPr="00B13822">
        <w:rPr>
          <w:rFonts w:ascii="Arial" w:eastAsia="Calibri" w:hAnsi="Arial" w:cs="Arial"/>
          <w:color w:val="000000" w:themeColor="text1"/>
          <w:kern w:val="24"/>
          <w:u w:val="single"/>
        </w:rPr>
        <w:t>+</w:t>
      </w:r>
      <w:r w:rsidRPr="00B13822">
        <w:rPr>
          <w:rFonts w:ascii="Arial" w:eastAsia="Calibri" w:hAnsi="Arial" w:cs="Arial"/>
          <w:color w:val="000000" w:themeColor="text1"/>
          <w:kern w:val="24"/>
        </w:rPr>
        <w:t xml:space="preserve"> 1.9</w:t>
      </w:r>
    </w:p>
    <w:p w14:paraId="3C33535F" w14:textId="77777777" w:rsidR="00B13822" w:rsidRPr="00B13822" w:rsidRDefault="00B13822">
      <w:pPr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55C84DC9" w14:textId="77777777" w:rsidR="00B13822" w:rsidRDefault="00B13822">
      <w:pPr>
        <w:rPr>
          <w:rFonts w:ascii="Arial" w:eastAsia="Calibri" w:hAnsi="Arial" w:cs="Arial"/>
          <w:b/>
          <w:bCs/>
          <w:color w:val="000000" w:themeColor="text1"/>
          <w:kern w:val="24"/>
          <w:sz w:val="36"/>
          <w:szCs w:val="36"/>
        </w:rPr>
      </w:pPr>
    </w:p>
    <w:p w14:paraId="0CC7E7C8" w14:textId="77777777" w:rsidR="00B13822" w:rsidRDefault="00B13822"/>
    <w:sectPr w:rsidR="00B13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22"/>
    <w:rsid w:val="00142DC3"/>
    <w:rsid w:val="00265F65"/>
    <w:rsid w:val="00295A41"/>
    <w:rsid w:val="00B01CFC"/>
    <w:rsid w:val="00B13822"/>
    <w:rsid w:val="00E63B7C"/>
    <w:rsid w:val="00F8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39BB"/>
  <w15:chartTrackingRefBased/>
  <w15:docId w15:val="{15D14549-1765-45EC-B4C8-2E912E790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3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82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13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>Houston Methodist Hospital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rd, Baiba</dc:creator>
  <cp:keywords/>
  <dc:description/>
  <cp:lastModifiedBy>Pownall, Henry J.</cp:lastModifiedBy>
  <cp:revision>2</cp:revision>
  <cp:lastPrinted>2024-08-16T16:10:00Z</cp:lastPrinted>
  <dcterms:created xsi:type="dcterms:W3CDTF">2024-11-11T18:47:00Z</dcterms:created>
  <dcterms:modified xsi:type="dcterms:W3CDTF">2024-11-11T18:47:00Z</dcterms:modified>
</cp:coreProperties>
</file>